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95" w:tblpY="1903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3759"/>
        <w:gridCol w:w="3827"/>
      </w:tblGrid>
      <w:tr w14:paraId="02718F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81" w:type="dxa"/>
            <w:tcBorders>
              <w:bottom w:val="single" w:color="000000" w:sz="6" w:space="0"/>
              <w:tl2br w:val="nil"/>
              <w:tr2bl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5B7C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6"/>
                <w:szCs w:val="16"/>
              </w:rPr>
              <w:t>Data Type</w:t>
            </w:r>
          </w:p>
        </w:tc>
        <w:tc>
          <w:tcPr>
            <w:tcW w:w="3892" w:type="dxa"/>
            <w:tcBorders>
              <w:bottom w:val="single" w:color="000000" w:sz="6" w:space="0"/>
              <w:tl2br w:val="nil"/>
              <w:tr2bl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D8C9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  <w:t>Data Source</w:t>
            </w:r>
          </w:p>
        </w:tc>
        <w:tc>
          <w:tcPr>
            <w:tcW w:w="3892" w:type="dxa"/>
            <w:tcBorders>
              <w:bottom w:val="single" w:color="000000" w:sz="6" w:space="0"/>
              <w:tl2br w:val="nil"/>
              <w:tr2bl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3157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Reference</w:t>
            </w:r>
          </w:p>
        </w:tc>
      </w:tr>
      <w:tr w14:paraId="4C1D7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81" w:type="dxa"/>
            <w:tcBorders>
              <w:top w:val="single" w:color="000000" w:sz="6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256A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  <w:t>Single-cell RNA sequencing data</w:t>
            </w:r>
          </w:p>
        </w:tc>
        <w:tc>
          <w:tcPr>
            <w:tcW w:w="3892" w:type="dxa"/>
            <w:tcBorders>
              <w:top w:val="single" w:color="000000" w:sz="6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9FB5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  <w:t>Collected from 22 patients with resectable esophageal squamous cell carcinoma (ESCC) before and after neoadjuvant therapy. Derived from the single-cell data of a previous study and subjected to conventional cell annotation analysis.</w:t>
            </w:r>
          </w:p>
        </w:tc>
        <w:tc>
          <w:tcPr>
            <w:tcW w:w="3892" w:type="dxa"/>
            <w:tcBorders>
              <w:top w:val="single" w:color="000000" w:sz="6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69A6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6"/>
                <w:szCs w:val="16"/>
                <w:shd w:val="clear" w:fill="F9FAFB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6"/>
                <w:szCs w:val="16"/>
                <w:shd w:val="clear" w:fill="F9FAFB"/>
              </w:rPr>
              <w:t>i C, Song W, Zhang J, Luo Y. Single - cell transcriptomics reveals heterogeneity in esophageal squamous epithelial cells and constructs models for predicting patient prognosis and immunotherapy. Front Immunol 2023, 14:1322147. doi:10.3389/fimmu.2023.1322147</w:t>
            </w:r>
          </w:p>
        </w:tc>
      </w:tr>
      <w:tr w14:paraId="36025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81" w:type="dxa"/>
            <w:tcBorders>
              <w:tl2br w:val="nil"/>
              <w:tr2bl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9410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  <w:t>RNAseq data</w:t>
            </w:r>
          </w:p>
        </w:tc>
        <w:tc>
          <w:tcPr>
            <w:tcW w:w="3892" w:type="dxa"/>
            <w:tcBorders>
              <w:tl2br w:val="nil"/>
              <w:tr2bl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2422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182 esophageal carcinoma (ESCA) samples and 13 normal samples from The Cancer Genome Atlas (TCGA) database </w:t>
            </w:r>
          </w:p>
        </w:tc>
        <w:tc>
          <w:tcPr>
            <w:tcW w:w="3892" w:type="dxa"/>
            <w:tcBorders>
              <w:tl2br w:val="nil"/>
              <w:tr2bl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0D22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instrText xml:space="preserve"> HYPERLINK "https://portal.gdc.cancer.gov/" \t "https://www.doubao.com/chat/_blank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6"/>
                <w:szCs w:val="16"/>
                <w:u w:val="none"/>
              </w:rPr>
              <w:t>https://portal.gdc.cancer.gov/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end"/>
            </w:r>
          </w:p>
        </w:tc>
      </w:tr>
    </w:tbl>
    <w:p w14:paraId="195309F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Table S1. 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at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Source</w:t>
      </w:r>
      <w:bookmarkStart w:id="0" w:name="_GoBack"/>
      <w:bookmarkEnd w:id="0"/>
    </w:p>
    <w:p w14:paraId="0194C250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133CCDA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31DE8EB0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Data</w:t>
      </w:r>
    </w:p>
    <w:p w14:paraId="3D4F87FA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Single-cell RNA sequencing data doi:10.3389/fimmu.2023.1322147</w:t>
      </w:r>
    </w:p>
    <w:p w14:paraId="7745E18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RNAseq data https://portal.gdc.cancer.gov/</w:t>
      </w:r>
    </w:p>
    <w:p w14:paraId="1BEFA98C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Part of the code</w:t>
      </w:r>
    </w:p>
    <w:p w14:paraId="3308FBFF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1</w:t>
      </w:r>
    </w:p>
    <w:p w14:paraId="4224BAD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library(Seurat)</w:t>
      </w:r>
    </w:p>
    <w:p w14:paraId="0C5F4C31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escc_data &lt;- Read10X(data.dir = "path/to/your/data")</w:t>
      </w:r>
    </w:p>
    <w:p w14:paraId="14CBB47D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escc_seurat &lt;- CreateSeuratObject(counts = escc_data)</w:t>
      </w:r>
    </w:p>
    <w:p w14:paraId="45AA250E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escc_seurat &lt;- NormalizeData(escc_seurat)</w:t>
      </w:r>
    </w:p>
    <w:p w14:paraId="55A3C78E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escc_seurat &lt;- FindVariableFeatures(escc_seurat)</w:t>
      </w:r>
    </w:p>
    <w:p w14:paraId="6427B2CA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gene_expression &lt;- FetchData(escc_seurat, vars = c("CXCL10", "CXCL11", "MAGEA1", "OAS2", "CD209", "CD79A", "KLRB1", "TNFRSF17"))</w:t>
      </w:r>
    </w:p>
    <w:p w14:paraId="72506152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2</w:t>
      </w:r>
    </w:p>
    <w:p w14:paraId="195DA5D3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library(DESeq2)</w:t>
      </w:r>
    </w:p>
    <w:p w14:paraId="6535A0B8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countData &lt;- read.csv("path/to/your/countData.csv")</w:t>
      </w:r>
    </w:p>
    <w:p w14:paraId="1DAE0F58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colData &lt;- read.csv("path/to/your/colData.csv")</w:t>
      </w:r>
    </w:p>
    <w:p w14:paraId="2D8DED0B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dds &lt;- DESeqDataSetFromMatrix(countData = countData, colData = colData, design = ~ condition)</w:t>
      </w:r>
    </w:p>
    <w:p w14:paraId="1D8D4D36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dds &lt;- DESeq(dds)</w:t>
      </w:r>
    </w:p>
    <w:p w14:paraId="461B857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res &lt;- results(dds, name = "condition_treatment_vs_control")</w:t>
      </w:r>
    </w:p>
    <w:p w14:paraId="05183225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390F636E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3</w:t>
      </w:r>
    </w:p>
    <w:p w14:paraId="7256433A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library(maftools)</w:t>
      </w:r>
    </w:p>
    <w:p w14:paraId="2A0AD57D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maf_data &lt;- read.maf(maf = "path/to/your/maf_file.maf")</w:t>
      </w:r>
    </w:p>
    <w:p w14:paraId="41D2BD2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tmb &lt;- tmb(maf_data)</w:t>
      </w:r>
    </w:p>
    <w:p w14:paraId="56FB0701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genes_of_interest &lt;- c("CXCL10", "CXCL11", "MAGEA1", "OAS2", "CD209", "CD79A", "KLRB1", "TNFRSF17")</w:t>
      </w:r>
    </w:p>
    <w:p w14:paraId="4B4EB01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gene_mut_data &lt;- subset(maf_data@data, Hugo_Symbol %in% genes_of_interest)</w:t>
      </w:r>
    </w:p>
    <w:p w14:paraId="2A581987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correlation_result &lt;- cor.test(gene_mut_data$TMB, gene_mut_data$Expression, method = "pearson")</w:t>
      </w:r>
    </w:p>
    <w:p w14:paraId="4F990425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148EF2F1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4</w:t>
      </w:r>
    </w:p>
    <w:p w14:paraId="071F61E0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library(survminer)</w:t>
      </w:r>
    </w:p>
    <w:p w14:paraId="11703BD1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survival_data &lt;- read.csv("path/to/your/survival_data.csv")</w:t>
      </w:r>
    </w:p>
    <w:p w14:paraId="704660FF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median_expression &lt;- median(survival_data$gene_expression)</w:t>
      </w:r>
    </w:p>
    <w:p w14:paraId="196ECF3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survival_data$expression_group &lt;- ifelse(survival_data$gene_expression &gt;= median_expression, "high_expression", "low_expression")</w:t>
      </w:r>
    </w:p>
    <w:p w14:paraId="3DD898BD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surv_obj &lt;- Surv(time = survival_data$survival_time, event = survival_data$survival_status)</w:t>
      </w:r>
    </w:p>
    <w:p w14:paraId="27C5808E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km_fit &lt;- survfit(surv_obj ~ expression_group, data = survival_data)</w:t>
      </w:r>
    </w:p>
    <w:p w14:paraId="6916DAF6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ggsurvplot(km_fit, data = survival_data, risk.table = TRUE)</w:t>
      </w:r>
    </w:p>
    <w:p w14:paraId="1ABF33C6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6B38B75E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5</w:t>
      </w:r>
    </w:p>
    <w:p w14:paraId="08DF626A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gene_name &lt;- "CXCL10"</w:t>
      </w:r>
    </w:p>
    <w:p w14:paraId="706FA62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group_info &lt;- c("high_expression", "low_expression")</w:t>
      </w:r>
    </w:p>
    <w:p w14:paraId="30692FF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ic50_result &lt;- send_request_to_GEPIA2(gene_name, group_info)</w:t>
      </w:r>
    </w:p>
    <w:p w14:paraId="1E8D132A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plot_ic50_result(ic50_result)</w:t>
      </w:r>
    </w:p>
    <w:p w14:paraId="76E61B8D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#6</w:t>
      </w:r>
    </w:p>
    <w:p w14:paraId="17858C60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qrtpcr_data$relative_expression &lt;- 2^(-(qrtpcr_data$tumor_ct - qrtpcr_data$normal_ct))</w:t>
      </w:r>
    </w:p>
    <w:p w14:paraId="730C0411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qrtpcr_data$normalized_expression &lt;- qrtpcr_data$relative_expression / qrtpcr_data$gapdh_expression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0722E7"/>
    <w:rsid w:val="420722E7"/>
    <w:rsid w:val="6EF2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2439</Characters>
  <Lines>0</Lines>
  <Paragraphs>0</Paragraphs>
  <TotalTime>9</TotalTime>
  <ScaleCrop>false</ScaleCrop>
  <LinksUpToDate>false</LinksUpToDate>
  <CharactersWithSpaces>265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5:46:00Z</dcterms:created>
  <dc:creator>天空</dc:creator>
  <cp:lastModifiedBy>天空</cp:lastModifiedBy>
  <dcterms:modified xsi:type="dcterms:W3CDTF">2025-05-19T02:5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DB64DCCC98F402095A31D003A92278A_11</vt:lpwstr>
  </property>
  <property fmtid="{D5CDD505-2E9C-101B-9397-08002B2CF9AE}" pid="4" name="KSOTemplateDocerSaveRecord">
    <vt:lpwstr>eyJoZGlkIjoiNTAyY2ExZTlhYjRiNWJkZjhiOWQ0OTBmYWRhYzU3ZTkiLCJ1c2VySWQiOiIzOTkwNDYwMzUifQ==</vt:lpwstr>
  </property>
</Properties>
</file>